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783AD" w14:textId="77777777" w:rsidR="00307A6F" w:rsidRDefault="00307A6F" w:rsidP="00307A6F">
      <w:pPr>
        <w:pStyle w:val="p1"/>
        <w:rPr>
          <w:rStyle w:val="s1"/>
        </w:rPr>
      </w:pPr>
      <w:r w:rsidRPr="4843835C">
        <w:rPr>
          <w:rStyle w:val="s1"/>
        </w:rPr>
        <w:t>RT-qPCR Multiplex Detection</w:t>
      </w:r>
      <w:r>
        <w:rPr>
          <w:rStyle w:val="s1"/>
        </w:rPr>
        <w:t xml:space="preserve"> </w:t>
      </w:r>
      <w:r w:rsidRPr="7D545AA0">
        <w:rPr>
          <w:rStyle w:val="s1"/>
        </w:rPr>
        <w:t>(Supplemental)</w:t>
      </w:r>
      <w:commentRangeStart w:id="0"/>
      <w:commentRangeEnd w:id="0"/>
      <w:r>
        <w:rPr>
          <w:rStyle w:val="CommentReference"/>
        </w:rPr>
        <w:commentReference w:id="0"/>
      </w:r>
    </w:p>
    <w:p w14:paraId="3B532770" w14:textId="77777777" w:rsidR="00307A6F" w:rsidRDefault="00307A6F" w:rsidP="00307A6F">
      <w:pPr>
        <w:pStyle w:val="p1"/>
        <w:spacing w:line="480" w:lineRule="auto"/>
        <w:rPr>
          <w:rStyle w:val="s1"/>
        </w:rPr>
      </w:pPr>
      <w:r>
        <w:rPr>
          <w:rStyle w:val="s1"/>
        </w:rPr>
        <w:t xml:space="preserve">As described in US patent # </w:t>
      </w:r>
      <w:r w:rsidRPr="001F44E8">
        <w:rPr>
          <w:rStyle w:val="s1"/>
        </w:rPr>
        <w:t>US11739374B2</w:t>
      </w:r>
      <w:r>
        <w:rPr>
          <w:rStyle w:val="s1"/>
        </w:rPr>
        <w:t xml:space="preserve">, </w:t>
      </w:r>
      <w:r w:rsidRPr="4843835C">
        <w:rPr>
          <w:rStyle w:val="s1"/>
        </w:rPr>
        <w:t>1</w:t>
      </w:r>
      <w:r>
        <w:rPr>
          <w:rStyle w:val="s1"/>
        </w:rPr>
        <w:t>µ</w:t>
      </w:r>
      <w:r w:rsidRPr="4843835C">
        <w:rPr>
          <w:rStyle w:val="s1"/>
        </w:rPr>
        <w:t xml:space="preserve">L of </w:t>
      </w:r>
      <w:commentRangeStart w:id="1"/>
      <w:commentRangeEnd w:id="1"/>
      <w:r>
        <w:rPr>
          <w:rStyle w:val="CommentReference"/>
        </w:rPr>
        <w:commentReference w:id="1"/>
      </w:r>
      <w:r w:rsidRPr="597032E3">
        <w:rPr>
          <w:rStyle w:val="s1"/>
        </w:rPr>
        <w:t>normalized total RNA</w:t>
      </w:r>
      <w:r>
        <w:rPr>
          <w:rStyle w:val="s1"/>
        </w:rPr>
        <w:t xml:space="preserve"> (normalized to 1ng/µL)</w:t>
      </w:r>
      <w:r w:rsidRPr="4843835C">
        <w:rPr>
          <w:rStyle w:val="s1"/>
        </w:rPr>
        <w:t xml:space="preserve"> was tested with </w:t>
      </w:r>
      <w:proofErr w:type="spellStart"/>
      <w:r w:rsidRPr="4843835C">
        <w:rPr>
          <w:rStyle w:val="s1"/>
        </w:rPr>
        <w:t>HLV</w:t>
      </w:r>
      <w:r>
        <w:rPr>
          <w:rStyle w:val="s1"/>
        </w:rPr>
        <w:t>d</w:t>
      </w:r>
      <w:proofErr w:type="spellEnd"/>
      <w:r w:rsidRPr="4843835C">
        <w:rPr>
          <w:rStyle w:val="s1"/>
        </w:rPr>
        <w:t xml:space="preserve">/26S and </w:t>
      </w:r>
      <w:proofErr w:type="spellStart"/>
      <w:r w:rsidRPr="4843835C">
        <w:rPr>
          <w:rStyle w:val="s1"/>
        </w:rPr>
        <w:t>HLVd</w:t>
      </w:r>
      <w:proofErr w:type="spellEnd"/>
      <w:r w:rsidRPr="4843835C">
        <w:rPr>
          <w:rStyle w:val="s1"/>
        </w:rPr>
        <w:t xml:space="preserve">/BCTV/26S RT-qPCR multiplex assays. A </w:t>
      </w:r>
      <w:proofErr w:type="spellStart"/>
      <w:r w:rsidRPr="4843835C">
        <w:rPr>
          <w:rStyle w:val="s1"/>
        </w:rPr>
        <w:t>HLVd</w:t>
      </w:r>
      <w:proofErr w:type="spellEnd"/>
      <w:r w:rsidRPr="4843835C">
        <w:rPr>
          <w:rStyle w:val="s1"/>
        </w:rPr>
        <w:t xml:space="preserve">/26S multiplex assay was prepared by formulating </w:t>
      </w:r>
      <w:proofErr w:type="spellStart"/>
      <w:r>
        <w:rPr>
          <w:rStyle w:val="s1"/>
        </w:rPr>
        <w:t>QuantNova</w:t>
      </w:r>
      <w:proofErr w:type="spellEnd"/>
      <w:r w:rsidRPr="4843835C">
        <w:rPr>
          <w:rStyle w:val="s1"/>
        </w:rPr>
        <w:t xml:space="preserve"> one step RT-qPCR </w:t>
      </w:r>
      <w:proofErr w:type="spellStart"/>
      <w:r w:rsidRPr="4843835C">
        <w:rPr>
          <w:rStyle w:val="s1"/>
        </w:rPr>
        <w:t>mastermix</w:t>
      </w:r>
      <w:proofErr w:type="spellEnd"/>
      <w:r w:rsidRPr="4843835C">
        <w:rPr>
          <w:rStyle w:val="s1"/>
        </w:rPr>
        <w:t xml:space="preserve"> (</w:t>
      </w:r>
      <w:r>
        <w:rPr>
          <w:rStyle w:val="s1"/>
        </w:rPr>
        <w:t>Qiagen</w:t>
      </w:r>
      <w:r w:rsidRPr="4843835C">
        <w:rPr>
          <w:rStyle w:val="s1"/>
        </w:rPr>
        <w:t xml:space="preserve">, </w:t>
      </w:r>
      <w:r>
        <w:rPr>
          <w:rStyle w:val="s1"/>
        </w:rPr>
        <w:t>Germany</w:t>
      </w:r>
      <w:r w:rsidRPr="4843835C">
        <w:rPr>
          <w:rStyle w:val="s1"/>
        </w:rPr>
        <w:t xml:space="preserve">) with the B-F </w:t>
      </w:r>
      <w:proofErr w:type="spellStart"/>
      <w:r w:rsidRPr="4843835C">
        <w:rPr>
          <w:rStyle w:val="s1"/>
        </w:rPr>
        <w:t>HLVd</w:t>
      </w:r>
      <w:proofErr w:type="spellEnd"/>
      <w:r w:rsidRPr="4843835C">
        <w:rPr>
          <w:rStyle w:val="s1"/>
        </w:rPr>
        <w:t xml:space="preserve"> primer pair with the </w:t>
      </w:r>
      <w:proofErr w:type="spellStart"/>
      <w:r w:rsidRPr="4843835C">
        <w:rPr>
          <w:rStyle w:val="s1"/>
        </w:rPr>
        <w:t>HLVd</w:t>
      </w:r>
      <w:proofErr w:type="spellEnd"/>
      <w:r w:rsidRPr="4843835C">
        <w:rPr>
          <w:rStyle w:val="s1"/>
        </w:rPr>
        <w:t xml:space="preserve"> probe p4 labeled with 6-FAM in </w:t>
      </w:r>
      <w:proofErr w:type="gramStart"/>
      <w:r w:rsidRPr="4843835C">
        <w:rPr>
          <w:rStyle w:val="s1"/>
        </w:rPr>
        <w:t>multiplex  and</w:t>
      </w:r>
      <w:proofErr w:type="gramEnd"/>
      <w:r w:rsidRPr="4843835C">
        <w:rPr>
          <w:rStyle w:val="s1"/>
        </w:rPr>
        <w:t xml:space="preserve"> </w:t>
      </w:r>
      <w:proofErr w:type="spellStart"/>
      <w:r w:rsidRPr="4843835C">
        <w:rPr>
          <w:rStyle w:val="s1"/>
        </w:rPr>
        <w:t>HLVd</w:t>
      </w:r>
      <w:proofErr w:type="spellEnd"/>
      <w:r w:rsidRPr="4843835C">
        <w:rPr>
          <w:rStyle w:val="s1"/>
        </w:rPr>
        <w:t xml:space="preserve"> probe p2 labeled with ROX NHS</w:t>
      </w:r>
      <w:r>
        <w:rPr>
          <w:rStyle w:val="s1"/>
        </w:rPr>
        <w:t xml:space="preserve"> </w:t>
      </w:r>
      <w:r w:rsidRPr="4843835C">
        <w:rPr>
          <w:rStyle w:val="s1"/>
        </w:rPr>
        <w:t xml:space="preserve">and 1 internal positive control 26S ribosomal RNA primer pair  with 26S probe p1 labeled with SUN. A second  </w:t>
      </w:r>
      <w:proofErr w:type="spellStart"/>
      <w:r w:rsidRPr="4843835C">
        <w:rPr>
          <w:rStyle w:val="s1"/>
        </w:rPr>
        <w:t>HLVd</w:t>
      </w:r>
      <w:proofErr w:type="spellEnd"/>
      <w:r w:rsidRPr="4843835C">
        <w:rPr>
          <w:rStyle w:val="s1"/>
        </w:rPr>
        <w:t xml:space="preserve">/BCTV/26S multiplex was prepared by formulating </w:t>
      </w:r>
      <w:proofErr w:type="spellStart"/>
      <w:r>
        <w:rPr>
          <w:rStyle w:val="s1"/>
        </w:rPr>
        <w:t>QuantNova</w:t>
      </w:r>
      <w:proofErr w:type="spellEnd"/>
      <w:r w:rsidRPr="4843835C">
        <w:rPr>
          <w:rStyle w:val="s1"/>
        </w:rPr>
        <w:t xml:space="preserve"> one step RT-qPCR </w:t>
      </w:r>
      <w:proofErr w:type="spellStart"/>
      <w:r w:rsidRPr="4843835C">
        <w:rPr>
          <w:rStyle w:val="s1"/>
        </w:rPr>
        <w:t>mastermix</w:t>
      </w:r>
      <w:proofErr w:type="spellEnd"/>
      <w:r w:rsidRPr="4843835C">
        <w:rPr>
          <w:rStyle w:val="s1"/>
        </w:rPr>
        <w:t xml:space="preserve"> with the B-F </w:t>
      </w:r>
      <w:proofErr w:type="spellStart"/>
      <w:r w:rsidRPr="4843835C">
        <w:rPr>
          <w:rStyle w:val="s1"/>
        </w:rPr>
        <w:t>HLVd</w:t>
      </w:r>
      <w:proofErr w:type="spellEnd"/>
      <w:r w:rsidRPr="4843835C">
        <w:rPr>
          <w:rStyle w:val="s1"/>
        </w:rPr>
        <w:t xml:space="preserve"> primer pair with the </w:t>
      </w:r>
      <w:proofErr w:type="spellStart"/>
      <w:r w:rsidRPr="4843835C">
        <w:rPr>
          <w:rStyle w:val="s1"/>
        </w:rPr>
        <w:t>HLVd</w:t>
      </w:r>
      <w:proofErr w:type="spellEnd"/>
      <w:r w:rsidRPr="4843835C">
        <w:rPr>
          <w:rStyle w:val="s1"/>
        </w:rPr>
        <w:t xml:space="preserve"> probe p4 labeled with 6-FAM in multiplex and </w:t>
      </w:r>
      <w:proofErr w:type="spellStart"/>
      <w:r w:rsidRPr="4843835C">
        <w:rPr>
          <w:rStyle w:val="s1"/>
        </w:rPr>
        <w:t>HLVd</w:t>
      </w:r>
      <w:proofErr w:type="spellEnd"/>
      <w:r w:rsidRPr="4843835C">
        <w:rPr>
          <w:rStyle w:val="s1"/>
        </w:rPr>
        <w:t xml:space="preserve"> probe p2 labeled with ROX NHS, the BCTV DRP MP primer pair with BCTV DRP MP Probe 2 labeled with Cy5  and BCTV DRP MP Probe 1 labeled with TAMRA NHS, and 1 internal positive control 26S ribosomal RNA primer pair  with 26S probe p1 labeled with SUN.   </w:t>
      </w:r>
    </w:p>
    <w:p w14:paraId="001CD83F" w14:textId="77777777" w:rsidR="00307A6F" w:rsidRDefault="00307A6F" w:rsidP="00307A6F"/>
    <w:p w14:paraId="6DA0A0DB" w14:textId="77777777" w:rsidR="00307A6F" w:rsidRDefault="00307A6F" w:rsidP="00307A6F"/>
    <w:p w14:paraId="4647E5B3" w14:textId="77777777" w:rsidR="00307A6F" w:rsidRDefault="00307A6F" w:rsidP="00307A6F">
      <w:pPr>
        <w:pStyle w:val="p1"/>
        <w:rPr>
          <w:rStyle w:val="s1"/>
        </w:rPr>
      </w:pPr>
      <w:commentRangeStart w:id="2"/>
      <w:r w:rsidRPr="7D545AA0">
        <w:rPr>
          <w:rStyle w:val="s1"/>
        </w:rPr>
        <w:t>RT-qPCR assay validation (Supplemental)</w:t>
      </w:r>
      <w:commentRangeEnd w:id="2"/>
      <w:r>
        <w:rPr>
          <w:rStyle w:val="CommentReference"/>
        </w:rPr>
        <w:commentReference w:id="2"/>
      </w:r>
    </w:p>
    <w:p w14:paraId="4F43DAB8" w14:textId="77777777" w:rsidR="00307A6F" w:rsidRDefault="00307A6F" w:rsidP="00307A6F">
      <w:pPr>
        <w:pStyle w:val="p1"/>
        <w:spacing w:line="480" w:lineRule="auto"/>
        <w:rPr>
          <w:rStyle w:val="s1"/>
          <w:highlight w:val="yellow"/>
        </w:rPr>
      </w:pPr>
      <w:r w:rsidRPr="7D545AA0">
        <w:rPr>
          <w:rStyle w:val="s1"/>
        </w:rPr>
        <w:t xml:space="preserve">To demonstrate robust qualitative sensitivity and specificity for detection of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, BCTV, and AMV in a RT-qPCR assay, both positive and negative Cannabis RNA pools, an RNA standard curve, and a no template control were used as input and assayed with technical replicates in the form of duplicates. In the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AMV 5 Target Multiplex both technical replicates for the 1ng Cannabis RNA pool that was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and AMV Negative, observed a signal for the internal positive control 26S with a C</w:t>
      </w:r>
      <w:r>
        <w:rPr>
          <w:rStyle w:val="s1"/>
        </w:rPr>
        <w:t>t</w:t>
      </w:r>
      <w:r w:rsidRPr="7D545AA0">
        <w:rPr>
          <w:rStyle w:val="s1"/>
        </w:rPr>
        <w:t xml:space="preserve"> value crossing threshold indicating a successful RT-qPCR reaction and no C</w:t>
      </w:r>
      <w:r>
        <w:rPr>
          <w:rStyle w:val="s1"/>
        </w:rPr>
        <w:t>t</w:t>
      </w:r>
      <w:r w:rsidRPr="7D545AA0">
        <w:rPr>
          <w:rStyle w:val="s1"/>
        </w:rPr>
        <w:t xml:space="preserve"> values for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or AMV were observed. In both technical replicates of the 1ng Cannabis RNA pool that was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and AMV positive, a signal for the internal positive control 26S was observed with a C</w:t>
      </w:r>
      <w:r>
        <w:rPr>
          <w:rStyle w:val="s1"/>
        </w:rPr>
        <w:t>t</w:t>
      </w:r>
      <w:r w:rsidRPr="7D545AA0">
        <w:rPr>
          <w:rStyle w:val="s1"/>
        </w:rPr>
        <w:t xml:space="preserve"> value crossing threshold indicating a successful RT-qPCR reaction as well as C</w:t>
      </w:r>
      <w:r>
        <w:rPr>
          <w:rStyle w:val="s1"/>
        </w:rPr>
        <w:t>t</w:t>
      </w:r>
      <w:r w:rsidRPr="7D545AA0">
        <w:rPr>
          <w:rStyle w:val="s1"/>
        </w:rPr>
        <w:t xml:space="preserve"> values for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p2 and p4 and AMV A and AMV B were observed indicating dual interrogation positive detection for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and AMV in the positive pool. In the standard curve reaction, dual positive signals were observed for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p4 and p2 down to 100fg and AMV A Sensitivity down to 10fg and AMV B sensitivity down to 100fg and 26S sensitivity down to 10fg. No C</w:t>
      </w:r>
      <w:r>
        <w:rPr>
          <w:rStyle w:val="s1"/>
        </w:rPr>
        <w:t>t</w:t>
      </w:r>
      <w:r w:rsidRPr="7D545AA0">
        <w:rPr>
          <w:rStyle w:val="s1"/>
        </w:rPr>
        <w:t xml:space="preserve"> value observations were observed for any probe in the no template control. Results illustrated in slide 1-2 “20210128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AMV 26S and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BCTV and 26S 5Plex Plots”.  (Figure</w:t>
      </w:r>
      <w:r>
        <w:rPr>
          <w:rStyle w:val="s1"/>
        </w:rPr>
        <w:t xml:space="preserve"> </w:t>
      </w:r>
      <w:proofErr w:type="gramStart"/>
      <w:r>
        <w:rPr>
          <w:rStyle w:val="s1"/>
        </w:rPr>
        <w:t>S.A</w:t>
      </w:r>
      <w:r w:rsidRPr="7D545AA0">
        <w:rPr>
          <w:rStyle w:val="s1"/>
        </w:rPr>
        <w:t xml:space="preserve"> )</w:t>
      </w:r>
      <w:proofErr w:type="gramEnd"/>
      <w:r w:rsidRPr="7D545AA0">
        <w:rPr>
          <w:rStyle w:val="s1"/>
        </w:rPr>
        <w:t xml:space="preserve"> In the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BCTV 5 Target Multiplex, both technical replicates for the 1ng Cannabis RNA pool that was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and BCTV Negative, observed a signal for the internal positive control 26S with a C</w:t>
      </w:r>
      <w:r>
        <w:rPr>
          <w:rStyle w:val="s1"/>
        </w:rPr>
        <w:t>t</w:t>
      </w:r>
      <w:r w:rsidRPr="7D545AA0">
        <w:rPr>
          <w:rStyle w:val="s1"/>
        </w:rPr>
        <w:t xml:space="preserve"> value crossing threshold indicating a successful RT-qPCR reaction and no C</w:t>
      </w:r>
      <w:r>
        <w:rPr>
          <w:rStyle w:val="s1"/>
        </w:rPr>
        <w:t>t</w:t>
      </w:r>
      <w:r w:rsidRPr="7D545AA0">
        <w:rPr>
          <w:rStyle w:val="s1"/>
        </w:rPr>
        <w:t xml:space="preserve"> values for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or BCTV were observed. In both technical replicates of the 1ng Cannabis RNA pool that were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and BCTV positive, a signal for the internal positive control 26S was observed with a C</w:t>
      </w:r>
      <w:r>
        <w:rPr>
          <w:rStyle w:val="s1"/>
        </w:rPr>
        <w:t>t</w:t>
      </w:r>
      <w:r w:rsidRPr="7D545AA0">
        <w:rPr>
          <w:rStyle w:val="s1"/>
        </w:rPr>
        <w:t xml:space="preserve"> value crossing threshold indicating a successful RT-qPCR reaction as well as C</w:t>
      </w:r>
      <w:r>
        <w:rPr>
          <w:rStyle w:val="s1"/>
        </w:rPr>
        <w:t>t</w:t>
      </w:r>
      <w:r w:rsidRPr="7D545AA0">
        <w:rPr>
          <w:rStyle w:val="s1"/>
        </w:rPr>
        <w:t xml:space="preserve"> values for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p2 and p4 and BCTV DRP MP Probe 1 and 2 were observed indicating dual interrogation </w:t>
      </w:r>
      <w:r w:rsidRPr="7D545AA0">
        <w:rPr>
          <w:rStyle w:val="s1"/>
        </w:rPr>
        <w:lastRenderedPageBreak/>
        <w:t xml:space="preserve">positive detection for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and BCTV in the positive pool. In the standard curve reaction, dual positive signals were observed for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p4 and p2 down to 100fg and BCTV DRP MP Probe 1 and 2 Sensitivity down 1pg and 26S sensitivity down to 10fg. No C</w:t>
      </w:r>
      <w:r>
        <w:rPr>
          <w:rStyle w:val="s1"/>
        </w:rPr>
        <w:t>t</w:t>
      </w:r>
      <w:r w:rsidRPr="7D545AA0">
        <w:rPr>
          <w:rStyle w:val="s1"/>
        </w:rPr>
        <w:t xml:space="preserve"> value observations were observed for any probe in the no template control. Results illustrated in slide 1-2 “20210128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AMV 26S and </w:t>
      </w:r>
      <w:proofErr w:type="spellStart"/>
      <w:r w:rsidRPr="7D545AA0">
        <w:rPr>
          <w:rStyle w:val="s1"/>
        </w:rPr>
        <w:t>HLVd</w:t>
      </w:r>
      <w:proofErr w:type="spellEnd"/>
      <w:r w:rsidRPr="7D545AA0">
        <w:rPr>
          <w:rStyle w:val="s1"/>
        </w:rPr>
        <w:t xml:space="preserve"> BCTV and 26S 5Plex Plots”. (Figure</w:t>
      </w:r>
      <w:r>
        <w:rPr>
          <w:rStyle w:val="s1"/>
        </w:rPr>
        <w:t xml:space="preserve"> </w:t>
      </w:r>
      <w:proofErr w:type="gramStart"/>
      <w:r>
        <w:rPr>
          <w:rStyle w:val="s1"/>
        </w:rPr>
        <w:t>S.A</w:t>
      </w:r>
      <w:r w:rsidRPr="7D545AA0">
        <w:rPr>
          <w:rStyle w:val="s1"/>
        </w:rPr>
        <w:t xml:space="preserve"> )</w:t>
      </w:r>
      <w:proofErr w:type="gramEnd"/>
      <w:r w:rsidRPr="7D545AA0">
        <w:rPr>
          <w:rStyle w:val="s1"/>
        </w:rPr>
        <w:t xml:space="preserve"> </w:t>
      </w:r>
    </w:p>
    <w:p w14:paraId="792AA4C0" w14:textId="77777777" w:rsidR="00307A6F" w:rsidRDefault="00307A6F" w:rsidP="00307A6F">
      <w:pPr>
        <w:pStyle w:val="p1"/>
        <w:rPr>
          <w:rStyle w:val="s1"/>
        </w:rPr>
      </w:pPr>
      <w:r w:rsidRPr="7228D40C">
        <w:rPr>
          <w:rStyle w:val="s1"/>
        </w:rPr>
        <w:t xml:space="preserve">Table </w:t>
      </w:r>
      <w:r>
        <w:rPr>
          <w:rStyle w:val="s1"/>
        </w:rPr>
        <w:t>S.</w:t>
      </w:r>
      <w:r w:rsidRPr="7228D40C">
        <w:rPr>
          <w:rStyle w:val="s1"/>
        </w:rPr>
        <w:t>2</w:t>
      </w:r>
      <w:r>
        <w:rPr>
          <w:rStyle w:val="s1"/>
        </w:rPr>
        <w:t>.T</w:t>
      </w:r>
      <w:r w:rsidRPr="7228D40C">
        <w:rPr>
          <w:rStyle w:val="s1"/>
        </w:rPr>
        <w:t xml:space="preserve"> Statistics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246"/>
        <w:gridCol w:w="1363"/>
        <w:gridCol w:w="1270"/>
        <w:gridCol w:w="1281"/>
        <w:gridCol w:w="1281"/>
      </w:tblGrid>
      <w:tr w:rsidR="00307A6F" w14:paraId="0253AB6C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FF46C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228D40C">
              <w:rPr>
                <w:rFonts w:ascii="Calibri" w:eastAsia="Calibri" w:hAnsi="Calibri" w:cs="Calibri"/>
                <w:color w:val="000000" w:themeColor="text1"/>
              </w:rPr>
              <w:t>MeanCt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AD87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Cultiva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04D6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228D40C">
              <w:rPr>
                <w:rFonts w:ascii="Calibri" w:eastAsia="Calibri" w:hAnsi="Calibri" w:cs="Calibri"/>
                <w:color w:val="000000" w:themeColor="text1"/>
              </w:rPr>
              <w:t>HLVd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85B33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Refer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9468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671AB220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E403CE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72F12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Abigai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AEEB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23.356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C4B22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21.845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F2790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08389266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05DB4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7815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Ambe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79638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27.199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C477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15.613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DE7F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132D2F3E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51836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8EC28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228D40C">
              <w:rPr>
                <w:rFonts w:ascii="Calibri" w:eastAsia="Calibri" w:hAnsi="Calibri" w:cs="Calibri"/>
                <w:color w:val="000000" w:themeColor="text1"/>
              </w:rPr>
              <w:t>AnnaLe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CAB40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28.025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84BD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22.010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32BA9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556A6C17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A15CB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A2F66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Athe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35EE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19.983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B9D9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21.121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09075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4A17AD03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19B00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4376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228D40C">
              <w:rPr>
                <w:rFonts w:ascii="Calibri" w:eastAsia="Calibri" w:hAnsi="Calibri" w:cs="Calibri"/>
                <w:color w:val="000000" w:themeColor="text1"/>
              </w:rPr>
              <w:t>EarlyPearly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AD38C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31.876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67775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16.487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A310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15E95FB1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553345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C961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FRB1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7AB4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32.092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2AD5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17.011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B0C7B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1DC6233A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08B7FB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86F83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Hybrid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E371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30.912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C5568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18.688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94A68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29BAA29F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421DF1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3976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Hybrid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3C64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25.794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B2BD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15.845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D0BC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3ACAC2F5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D7E02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D8012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S1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1C4E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31.125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DCD76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16.832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01DF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3BFF94D7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A60141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8AE2B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Wif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7967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21.48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417F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21.154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741A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40C56CAA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FDD3D8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4FA3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228D40C">
              <w:rPr>
                <w:rFonts w:ascii="Calibri" w:eastAsia="Calibri" w:hAnsi="Calibri" w:cs="Calibri"/>
                <w:color w:val="000000" w:themeColor="text1"/>
              </w:rPr>
              <w:t>PureCBG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F9CF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31.354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64B3A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14.765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CC8E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07A6F" w14:paraId="2919D6AB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688B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Analysis of Variance Tab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173E2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228D40C">
              <w:rPr>
                <w:rFonts w:ascii="Calibri" w:eastAsia="Calibri" w:hAnsi="Calibri" w:cs="Calibri"/>
                <w:color w:val="000000" w:themeColor="text1"/>
              </w:rPr>
              <w:t>RiverRock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8333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228D40C">
              <w:rPr>
                <w:rFonts w:ascii="Calibri" w:eastAsia="Calibri" w:hAnsi="Calibri" w:cs="Calibri"/>
                <w:color w:val="000000" w:themeColor="text1"/>
              </w:rPr>
              <w:t>df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917EA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F-valu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B5877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228D40C">
              <w:rPr>
                <w:rFonts w:ascii="Calibri" w:eastAsia="Calibri" w:hAnsi="Calibri" w:cs="Calibri"/>
                <w:color w:val="000000" w:themeColor="text1"/>
              </w:rPr>
              <w:t>pvalue</w:t>
            </w:r>
            <w:proofErr w:type="spellEnd"/>
          </w:p>
        </w:tc>
      </w:tr>
      <w:tr w:rsidR="00307A6F" w14:paraId="0D97FB82" w14:textId="77777777" w:rsidTr="00074C9A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D15B7" w14:textId="77777777" w:rsidR="00307A6F" w:rsidRDefault="00307A6F" w:rsidP="00074C9A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47052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Cultiva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D12F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E56B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127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280E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228D40C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</w:tbl>
    <w:p w14:paraId="1A9858AF" w14:textId="77777777" w:rsidR="00307A6F" w:rsidRDefault="00307A6F" w:rsidP="00307A6F">
      <w:pPr>
        <w:pStyle w:val="p1"/>
        <w:rPr>
          <w:rFonts w:ascii="Lucida Console" w:eastAsia="Lucida Console" w:hAnsi="Lucida Console" w:cs="Lucida Console"/>
          <w:color w:val="000000" w:themeColor="text1"/>
          <w:sz w:val="19"/>
          <w:szCs w:val="19"/>
        </w:rPr>
      </w:pPr>
    </w:p>
    <w:p w14:paraId="618EFCBA" w14:textId="77777777" w:rsidR="00307A6F" w:rsidRDefault="00307A6F" w:rsidP="00307A6F">
      <w:pPr>
        <w:pStyle w:val="p1"/>
        <w:rPr>
          <w:rStyle w:val="s1"/>
          <w:i/>
          <w:iCs/>
          <w:highlight w:val="yellow"/>
        </w:rPr>
      </w:pPr>
      <w:r>
        <w:rPr>
          <w:noProof/>
        </w:rPr>
        <w:lastRenderedPageBreak/>
        <w:drawing>
          <wp:inline distT="0" distB="0" distL="0" distR="0" wp14:anchorId="367811DF" wp14:editId="37525EBF">
            <wp:extent cx="5142668" cy="4048125"/>
            <wp:effectExtent l="0" t="0" r="0" b="0"/>
            <wp:docPr id="907368273" name="Picture 90736827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368273" name="Picture 907368273" descr="A close-up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41"/>
                    <a:stretch>
                      <a:fillRect/>
                    </a:stretch>
                  </pic:blipFill>
                  <pic:spPr>
                    <a:xfrm>
                      <a:off x="0" y="0"/>
                      <a:ext cx="5142668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24C87" w14:textId="77777777" w:rsidR="00307A6F" w:rsidRDefault="00307A6F" w:rsidP="00307A6F">
      <w:pPr>
        <w:pStyle w:val="p1"/>
        <w:rPr>
          <w:rStyle w:val="s1"/>
          <w:i/>
          <w:iCs/>
          <w:highlight w:val="yellow"/>
        </w:rPr>
      </w:pPr>
      <w:proofErr w:type="spellStart"/>
      <w:r>
        <w:t>Figre</w:t>
      </w:r>
      <w:proofErr w:type="spellEnd"/>
      <w:r>
        <w:t xml:space="preserve"> S.A</w:t>
      </w:r>
    </w:p>
    <w:p w14:paraId="32BEB288" w14:textId="77777777" w:rsidR="00307A6F" w:rsidRDefault="00307A6F" w:rsidP="00307A6F"/>
    <w:p w14:paraId="58D3DCED" w14:textId="77777777" w:rsidR="00307A6F" w:rsidRDefault="00307A6F" w:rsidP="00307A6F"/>
    <w:p w14:paraId="52CF61EA" w14:textId="77777777" w:rsidR="00307A6F" w:rsidRDefault="00307A6F" w:rsidP="00307A6F">
      <w:pPr>
        <w:pStyle w:val="p1"/>
        <w:spacing w:line="259" w:lineRule="auto"/>
        <w:rPr>
          <w:rStyle w:val="s1"/>
        </w:rPr>
      </w:pPr>
    </w:p>
    <w:p w14:paraId="78EC2479" w14:textId="77777777" w:rsidR="00307A6F" w:rsidRDefault="00307A6F" w:rsidP="00307A6F">
      <w:pPr>
        <w:pStyle w:val="p1"/>
        <w:spacing w:line="259" w:lineRule="auto"/>
        <w:rPr>
          <w:rStyle w:val="s1"/>
        </w:rPr>
      </w:pPr>
    </w:p>
    <w:p w14:paraId="16402754" w14:textId="77777777" w:rsidR="00307A6F" w:rsidRDefault="00307A6F" w:rsidP="00307A6F"/>
    <w:p w14:paraId="36316E40" w14:textId="77777777" w:rsidR="00307A6F" w:rsidRDefault="00307A6F" w:rsidP="00307A6F"/>
    <w:p w14:paraId="215F5196" w14:textId="77777777" w:rsidR="00307A6F" w:rsidRDefault="00307A6F" w:rsidP="00307A6F"/>
    <w:p w14:paraId="60C9B424" w14:textId="77777777" w:rsidR="00307A6F" w:rsidRDefault="00307A6F" w:rsidP="00307A6F"/>
    <w:p w14:paraId="3510C250" w14:textId="77777777" w:rsidR="00307A6F" w:rsidRDefault="00307A6F" w:rsidP="00307A6F"/>
    <w:p w14:paraId="5EFB4CDB" w14:textId="77777777" w:rsidR="00307A6F" w:rsidRDefault="00307A6F" w:rsidP="00307A6F"/>
    <w:p w14:paraId="69C04692" w14:textId="77777777" w:rsidR="00307A6F" w:rsidRDefault="00307A6F" w:rsidP="00307A6F"/>
    <w:p w14:paraId="10604727" w14:textId="77777777" w:rsidR="00307A6F" w:rsidRDefault="00307A6F" w:rsidP="00307A6F"/>
    <w:p w14:paraId="58965D29" w14:textId="77777777" w:rsidR="00307A6F" w:rsidRDefault="00307A6F" w:rsidP="00307A6F"/>
    <w:p w14:paraId="1B80DE5D" w14:textId="77777777" w:rsidR="00307A6F" w:rsidRDefault="00307A6F" w:rsidP="00307A6F">
      <w:r>
        <w:t xml:space="preserve">Supplementary Material </w:t>
      </w:r>
    </w:p>
    <w:p w14:paraId="39DF61EA" w14:textId="77777777" w:rsidR="00307A6F" w:rsidRDefault="00307A6F" w:rsidP="00307A6F"/>
    <w:p w14:paraId="49BC1677" w14:textId="77777777" w:rsidR="00307A6F" w:rsidRDefault="00307A6F" w:rsidP="00307A6F">
      <w:r>
        <w:t xml:space="preserve">Table S.3.T </w:t>
      </w:r>
      <w:r>
        <w:br/>
      </w:r>
      <w:r>
        <w:br/>
      </w:r>
    </w:p>
    <w:tbl>
      <w:tblPr>
        <w:tblW w:w="0" w:type="auto"/>
        <w:tblLook w:val="06A0" w:firstRow="1" w:lastRow="0" w:firstColumn="1" w:lastColumn="0" w:noHBand="1" w:noVBand="1"/>
      </w:tblPr>
      <w:tblGrid>
        <w:gridCol w:w="943"/>
        <w:gridCol w:w="3119"/>
        <w:gridCol w:w="1914"/>
        <w:gridCol w:w="846"/>
        <w:gridCol w:w="846"/>
        <w:gridCol w:w="846"/>
        <w:gridCol w:w="846"/>
      </w:tblGrid>
      <w:tr w:rsidR="00307A6F" w14:paraId="1C3FAACE" w14:textId="77777777" w:rsidTr="00074C9A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B69F82" w14:textId="77777777" w:rsidR="00307A6F" w:rsidRDefault="00307A6F" w:rsidP="00074C9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368285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LOC#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12149F" w14:textId="77777777" w:rsidR="00307A6F" w:rsidRDefault="00307A6F" w:rsidP="00074C9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368285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Gene Descript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DDBCC" w14:textId="77777777" w:rsidR="00307A6F" w:rsidRDefault="00307A6F" w:rsidP="00074C9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368285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D5F840" w14:textId="77777777" w:rsidR="00307A6F" w:rsidRDefault="00307A6F" w:rsidP="00074C9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368285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logCPM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A1929A" w14:textId="77777777" w:rsidR="00307A6F" w:rsidRDefault="00307A6F" w:rsidP="00074C9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368285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82189A" w14:textId="77777777" w:rsidR="00307A6F" w:rsidRDefault="00307A6F" w:rsidP="00074C9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368285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F6B30D" w14:textId="77777777" w:rsidR="00307A6F" w:rsidRDefault="00307A6F" w:rsidP="00074C9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368285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FDR</w:t>
            </w:r>
          </w:p>
        </w:tc>
      </w:tr>
      <w:tr w:rsidR="00307A6F" w14:paraId="47CA7844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88535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519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1F46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tein ALP1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A6F1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4308614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C54E8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3440497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62643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8.230183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AB5D4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46E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6990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26E-14</w:t>
            </w:r>
          </w:p>
        </w:tc>
      </w:tr>
      <w:tr w:rsidR="00307A6F" w14:paraId="75EE069E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49BC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lastRenderedPageBreak/>
              <w:t>LOC1157008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89CBC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0082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C90D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330836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2DCE1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2680718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737F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2.910816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3AFE2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18E-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3629C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79E-13</w:t>
            </w:r>
          </w:p>
        </w:tc>
      </w:tr>
      <w:tr w:rsidR="00307A6F" w14:paraId="4CE2BE1C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80CC3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477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282F4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2477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AA9EF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1726227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A06FD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1743219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EEB73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6.405441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6757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92E-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6406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49E-12</w:t>
            </w:r>
          </w:p>
        </w:tc>
      </w:tr>
      <w:tr w:rsidR="00307A6F" w14:paraId="0A0BD09C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A4259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693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20D0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expansin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like B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9DDB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6818590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BAB29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8648394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1D6E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8.845838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ED89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60E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76C1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14E-08</w:t>
            </w:r>
          </w:p>
        </w:tc>
      </w:tr>
      <w:tr w:rsidR="00307A6F" w14:paraId="307A9FE2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EA12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89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891CA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alcium-binding protein CML3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1CF11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1867500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59AF3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5806841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46D4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6.635309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005C5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46E-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4180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05E-05</w:t>
            </w:r>
          </w:p>
        </w:tc>
      </w:tr>
      <w:tr w:rsidR="00307A6F" w14:paraId="7E8546EB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464A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999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A787A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protein kinase At2g4197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B27A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1708913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FCBDF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5785031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1031C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6.43202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51731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73E-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B9C34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16E-05</w:t>
            </w:r>
          </w:p>
        </w:tc>
      </w:tr>
      <w:tr w:rsidR="00307A6F" w14:paraId="1D9879BD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E943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27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87E82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ugar transporter ERD6-like 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E1FD8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8253956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80A5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4566997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0C36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1.842604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94470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74E-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62C9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73E-13</w:t>
            </w:r>
          </w:p>
        </w:tc>
      </w:tr>
      <w:tr w:rsidR="00307A6F" w14:paraId="472CE015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8310F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970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DB9C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CCR4-associated factor 1 homolog 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3BF09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8170668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8A862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.4487397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9A58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48.4764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60867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.76E-1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322D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82E-139</w:t>
            </w:r>
          </w:p>
        </w:tc>
      </w:tr>
      <w:tr w:rsidR="00307A6F" w14:paraId="10E9E0FF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9D6C2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239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4A1A6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tein SULFUR DEFICIENCY-INDUCED 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4019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8077154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ECB5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4090061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6C74C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0.41229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8761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25E-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6557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206584</w:t>
            </w:r>
          </w:p>
        </w:tc>
      </w:tr>
      <w:tr w:rsidR="00307A6F" w14:paraId="770F484E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9488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679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0AEE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F-box protein At1g2222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13770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699618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9A1C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3780540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503A8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5.807898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1B10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.03E-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50E93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.64E-12</w:t>
            </w:r>
          </w:p>
        </w:tc>
      </w:tr>
      <w:tr w:rsidR="00307A6F" w14:paraId="28109D2D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55BF1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21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FA3D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ytochrome P450 94A1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8DB04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6538905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02B4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3373019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7E41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8.35015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76BFF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84E-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E5C1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54881</w:t>
            </w:r>
          </w:p>
        </w:tc>
      </w:tr>
      <w:tr w:rsidR="00307A6F" w14:paraId="52FD523C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A9C9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377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07280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2377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6503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4494448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0C52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2593274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8E57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6.06089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75D0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14E-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78666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1589171</w:t>
            </w:r>
          </w:p>
        </w:tc>
      </w:tr>
      <w:tr w:rsidR="00307A6F" w14:paraId="54A0307A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8B95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145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A130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tein EXORDIUM-like 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8824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448625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BBBD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.4813733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12B26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09.03690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51E35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06E-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B71F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06E-66</w:t>
            </w:r>
          </w:p>
        </w:tc>
      </w:tr>
      <w:tr w:rsidR="00307A6F" w14:paraId="1D4E17F2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709C0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414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F6F7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trigolactone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esterase D14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052DA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329374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B4792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2182891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92DE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4.88015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1E09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1146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92C9A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2781765</w:t>
            </w:r>
          </w:p>
        </w:tc>
      </w:tr>
      <w:tr w:rsidR="00307A6F" w14:paraId="7CB49294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F950A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064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87AF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germin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like protein subfamily 1 member 1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28DE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2257966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FAC2E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1782148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374E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979568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79889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1848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7A7A5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4195135</w:t>
            </w:r>
          </w:p>
        </w:tc>
      </w:tr>
      <w:tr w:rsidR="00307A6F" w14:paraId="149127EC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68275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67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9D38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DEAD-box ATP-dependent RNA helicase 4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5A2B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203151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0F05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1766471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C0548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838922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77979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199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00A1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4474455</w:t>
            </w:r>
          </w:p>
        </w:tc>
      </w:tr>
      <w:tr w:rsidR="00307A6F" w14:paraId="224E3561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B5485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465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A5605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xyloglucan endotransglucosylase/hydrolase protein 2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DB38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1388024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8E598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3914627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0C7A8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4.14517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6B1D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.01E-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1628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45E-26</w:t>
            </w:r>
          </w:p>
        </w:tc>
      </w:tr>
      <w:tr w:rsidR="00307A6F" w14:paraId="0A65B7AA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29DA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46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46300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0462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AE91F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1051247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31E8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1360715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7F54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98925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6A119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313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0C0E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6417649</w:t>
            </w:r>
          </w:p>
        </w:tc>
      </w:tr>
      <w:tr w:rsidR="00307A6F" w14:paraId="3941A5B2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3A26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296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B9A18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ysteine proteinase RD21A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7AC8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0993962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1F50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1359462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C20CC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963054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70CBB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3177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4FA4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6477641</w:t>
            </w:r>
          </w:p>
        </w:tc>
      </w:tr>
      <w:tr w:rsidR="00307A6F" w14:paraId="5A3DABD5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E70D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577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B8D0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zinc finger Ran-binding domain-containing protein 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1ECDE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0754312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D771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134327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DE62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821898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5410C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3426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3B61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6920288</w:t>
            </w:r>
          </w:p>
        </w:tc>
      </w:tr>
      <w:tr w:rsidR="00307A6F" w14:paraId="578914C4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5E08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105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4305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zinc finger protein ZAT1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AFD03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0569593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D316C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2577845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CEF5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2.749952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168E7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24E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30A2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83E-09</w:t>
            </w:r>
          </w:p>
        </w:tc>
      </w:tr>
      <w:tr w:rsidR="00307A6F" w14:paraId="7AB6AC50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EE8F8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568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05E0B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amino acid permease 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B048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0485902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8A6E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2410928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79DD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2.089078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1E5A1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.74E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2947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54E-09</w:t>
            </w:r>
          </w:p>
        </w:tc>
      </w:tr>
      <w:tr w:rsidR="00307A6F" w14:paraId="6689A098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D686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78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B34A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allantoinase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EA59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8208855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4101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0026397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A019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1.138492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C09B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12E-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FEC2F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11E-17</w:t>
            </w:r>
          </w:p>
        </w:tc>
      </w:tr>
      <w:tr w:rsidR="00307A6F" w14:paraId="61D54926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2C98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193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9FF8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1193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BF24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8201983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B1FC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4827826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005B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6.889209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681C3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96E-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E4E0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1084648</w:t>
            </w:r>
          </w:p>
        </w:tc>
      </w:tr>
      <w:tr w:rsidR="00307A6F" w14:paraId="47D2223D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41D6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478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C805A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rRNA 2'-O-methyltransferase fibrillarin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8CC0D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6924700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EB95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0155607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A2D0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0.283581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8D61B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74E-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BA2D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84E-06</w:t>
            </w:r>
          </w:p>
        </w:tc>
      </w:tr>
      <w:tr w:rsidR="00307A6F" w14:paraId="4EE94F48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7850B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063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BE0D3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DR1/HIN1-like protein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0DFDC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6209917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D8C5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6718125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8EBA2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4.10303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88595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32E-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D90D8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69E-28</w:t>
            </w:r>
          </w:p>
        </w:tc>
      </w:tr>
      <w:tr w:rsidR="00307A6F" w14:paraId="486F2C68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3696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727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0667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ethylene-responsive transcription factor 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A8DF3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609450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7387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8468458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8DE2A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5.904834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D0E1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76E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15D2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86E-14</w:t>
            </w:r>
          </w:p>
        </w:tc>
      </w:tr>
      <w:tr w:rsidR="00307A6F" w14:paraId="3F9A0621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07750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62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2B42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062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58DF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5279605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03075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3724275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3D04D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217808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F0B34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2773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1B9E6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5831369</w:t>
            </w:r>
          </w:p>
        </w:tc>
      </w:tr>
      <w:tr w:rsidR="00307A6F" w14:paraId="747DFCCB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E9F8E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272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F8D3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WRKY transcription factor 1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A41A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479454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4FA4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.3695141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D3785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31.58910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CCB6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9.58E-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D3AC1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39E-92</w:t>
            </w:r>
          </w:p>
        </w:tc>
      </w:tr>
      <w:tr w:rsidR="00307A6F" w14:paraId="483001F2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57DD0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586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C8056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entatricopeptide repeat-containing protein At5g11310, mitochondria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8322E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3055907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DF728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8307304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3A7B9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1.060109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5218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45E-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5378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153714</w:t>
            </w:r>
          </w:p>
        </w:tc>
      </w:tr>
      <w:tr w:rsidR="00307A6F" w14:paraId="5A24BE11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77AD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36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BFEFA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zinc finger protein ZAT10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9D56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3037491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B997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9701279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A6E8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51.42195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0EE8C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.76E-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56C9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32E-32</w:t>
            </w:r>
          </w:p>
        </w:tc>
      </w:tr>
      <w:tr w:rsidR="00307A6F" w14:paraId="44595F80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9C75C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679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5E565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ethylene-responsive transcription factor 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2215C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2441041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AB320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.3959620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AB77E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03.25767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4DE9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31E-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D48A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95E-43</w:t>
            </w:r>
          </w:p>
        </w:tc>
      </w:tr>
      <w:tr w:rsidR="00307A6F" w14:paraId="39B6F976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17EC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173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58700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tein C2-DOMAIN ABA-RELATED 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CDB18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1964212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14A3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1287979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9BBB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8.328153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3F04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03E-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539C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74E-06</w:t>
            </w:r>
          </w:p>
        </w:tc>
      </w:tr>
      <w:tr w:rsidR="00307A6F" w14:paraId="784175DD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D001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22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49D64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xyloglucan endotransglucosylase/hydrolase protein 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AE9D7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1887925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C9EA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1.317112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BE2E4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18.3491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021E9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40E-2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BE3D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43E-283</w:t>
            </w:r>
          </w:p>
        </w:tc>
      </w:tr>
      <w:tr w:rsidR="00307A6F" w14:paraId="175CC51F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3A4B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487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E3871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xyloglucan endotransglucosylase/hydrolase protein 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2E33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1281053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94702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4165841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E7B3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90.328020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EA46B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04E-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7FB3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62E-19</w:t>
            </w:r>
          </w:p>
        </w:tc>
      </w:tr>
      <w:tr w:rsidR="00307A6F" w14:paraId="2451AA75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2F7D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790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EA310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kiwellin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75EB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1190253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95A6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4818612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E565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882214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4476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331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7388B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6724178</w:t>
            </w:r>
          </w:p>
        </w:tc>
      </w:tr>
      <w:tr w:rsidR="00307A6F" w14:paraId="2323BBCD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04FE4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025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9BD75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mitogen-activated protein kinase </w:t>
            </w: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kinase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9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0EDA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0754720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CA4A0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.3510168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7D70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82.13499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0D63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74E-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728C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9.26E-39</w:t>
            </w:r>
          </w:p>
        </w:tc>
      </w:tr>
      <w:tr w:rsidR="00307A6F" w14:paraId="7AD49E7E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85DB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735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0492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heavy metal-associated </w:t>
            </w: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isoprenylated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plant protein 3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3AA9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0011071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571D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.1181652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D74B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49.03600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34478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91E-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A81FB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08E-31</w:t>
            </w:r>
          </w:p>
        </w:tc>
      </w:tr>
      <w:tr w:rsidR="00307A6F" w14:paraId="51B1C556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D135C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57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892E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0570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F91EB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0089350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CD25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8074097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EF8E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652996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5E80F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2199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866A8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4809808</w:t>
            </w:r>
          </w:p>
        </w:tc>
      </w:tr>
      <w:tr w:rsidR="00307A6F" w14:paraId="7997E336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EC5D9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564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CF528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glycine-rich cell wall structural protein 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9DFBB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0127076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CF03F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7168517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8A63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5.478448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DC41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58E-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8184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52E-07</w:t>
            </w:r>
          </w:p>
        </w:tc>
      </w:tr>
      <w:tr w:rsidR="00307A6F" w14:paraId="6A593571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F47EC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098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0BBB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utative methyltransferase DDB_G026894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E150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0547450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19743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5549307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8BAD7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0.998014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8A2EA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59E-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DA67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30E-06</w:t>
            </w:r>
          </w:p>
        </w:tc>
      </w:tr>
      <w:tr w:rsidR="00307A6F" w14:paraId="07D0EDB5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4320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703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0FC2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1703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75A6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0818519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95397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7084673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ADF6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9.380182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E9435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30E-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9410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.36E-19</w:t>
            </w:r>
          </w:p>
        </w:tc>
      </w:tr>
      <w:tr w:rsidR="00307A6F" w14:paraId="4B4E4211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C00C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885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F601A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mannose/glucose-specific lectin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AEC3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1415418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5C84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5634207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26AF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1.008797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E981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27E-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7C943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35E-17</w:t>
            </w:r>
          </w:p>
        </w:tc>
      </w:tr>
      <w:tr w:rsidR="00307A6F" w14:paraId="4D91839F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9625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lastRenderedPageBreak/>
              <w:t>LOC11572495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4E671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2495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6B6A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1814332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28F1F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8925964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7626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6.210243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E6EE4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67E-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FB9A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1486247</w:t>
            </w:r>
          </w:p>
        </w:tc>
      </w:tr>
      <w:tr w:rsidR="00307A6F" w14:paraId="6D5DFA0C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349B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249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DF10D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E3 ubiquitin-protein ligase XERICO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953C5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3569716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9307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5306717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55B6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4.69083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8FBF1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53E-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3361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.14E-18</w:t>
            </w:r>
          </w:p>
        </w:tc>
      </w:tr>
      <w:tr w:rsidR="00307A6F" w14:paraId="483F9FC5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4E905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139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03B02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uclear transcription factor Y subunit A-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A50A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4111898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456AF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0406275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4699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0.685741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F33E4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42E-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9697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183185</w:t>
            </w:r>
          </w:p>
        </w:tc>
      </w:tr>
      <w:tr w:rsidR="00307A6F" w14:paraId="3418A4BB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1227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663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F4A15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dihydrodipicolinate reductase-like protein CRR1, </w:t>
            </w: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hloroplastic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DC26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415574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877D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0282973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9A14F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0.572046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23723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75E-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0A4A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192602</w:t>
            </w:r>
          </w:p>
        </w:tc>
      </w:tr>
      <w:tr w:rsidR="00307A6F" w14:paraId="0BE8642D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4778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444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9FE2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temmadenine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O-acetyltransfera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374FD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4217418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FD8A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6372501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86DA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026314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4068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307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B0E8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6306726</w:t>
            </w:r>
          </w:p>
        </w:tc>
      </w:tr>
      <w:tr w:rsidR="00307A6F" w14:paraId="040E7539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57C8B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169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D27C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0169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C048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4266561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36F6A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620028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13A5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905419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6F12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3277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9DE95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6656811</w:t>
            </w:r>
          </w:p>
        </w:tc>
      </w:tr>
      <w:tr w:rsidR="00307A6F" w14:paraId="7D412347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3B66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035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69EEE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1035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DF69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4326994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907C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6419082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CDEE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134675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5FEEF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2899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F4E0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6030399</w:t>
            </w:r>
          </w:p>
        </w:tc>
      </w:tr>
      <w:tr w:rsidR="00307A6F" w14:paraId="2D3666F7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F3589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937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9ABE8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utative uncharacterized protein DDB_G028249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BE57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4398103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EE9DF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6428416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FA1B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199963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5CBDA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2800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4A26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5865922</w:t>
            </w:r>
          </w:p>
        </w:tc>
      </w:tr>
      <w:tr w:rsidR="00307A6F" w14:paraId="7B7DD6FC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8D1A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812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F7E7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n-specific lipid-transfer protein 1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32E5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5510507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57F4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9211257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1493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1.746799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2D58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34E-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76F40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39E-11</w:t>
            </w:r>
          </w:p>
        </w:tc>
      </w:tr>
      <w:tr w:rsidR="00307A6F" w14:paraId="2A3B3E9F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AD855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472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16E4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n-specific lipid-transfer protein 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0E73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5638115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C437F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7027901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A42E5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4.743692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9376A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1232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3AFE5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2957536</w:t>
            </w:r>
          </w:p>
        </w:tc>
      </w:tr>
      <w:tr w:rsidR="00307A6F" w14:paraId="3638AA99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E216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426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3EC0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0426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733F5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6904184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26C5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778009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12F6C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6.655009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91504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49E-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2CCD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1213782</w:t>
            </w:r>
          </w:p>
        </w:tc>
      </w:tr>
      <w:tr w:rsidR="00307A6F" w14:paraId="2F9055D6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F5717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723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DEF4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tein phosphatase 2C 5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A1D1A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7038556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F509D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77817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86C94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6.794450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5183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17E-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DDD06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1134829</w:t>
            </w:r>
          </w:p>
        </w:tc>
      </w:tr>
      <w:tr w:rsidR="00307A6F" w14:paraId="39749C7B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9AD7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044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1577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major latex allergen </w:t>
            </w: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Hev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b 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45863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7736946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B9E8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2879541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CE50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7.251497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B046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52E-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559CF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70E-16</w:t>
            </w:r>
          </w:p>
        </w:tc>
      </w:tr>
      <w:tr w:rsidR="00307A6F" w14:paraId="38F2F18E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A3FD3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958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35FB5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1958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F8736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8695859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009B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3092192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3270E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1.496109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220E3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00E-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87DB4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03E-06</w:t>
            </w:r>
          </w:p>
        </w:tc>
      </w:tr>
      <w:tr w:rsidR="00307A6F" w14:paraId="24D66651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299D1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289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7D5B2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n-specific lipid-transfer protein 4.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1E6CB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3.922597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D6CE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8891032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873A8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0.374699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DCFC6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37E-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BA71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209886</w:t>
            </w:r>
          </w:p>
        </w:tc>
      </w:tr>
      <w:tr w:rsidR="00307A6F" w14:paraId="4857786B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1FEB0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58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8F8F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athogenesis-related protein 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4BC4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2586019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77DCD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0952342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EFC6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7.599609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065B1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49E-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E0EFA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69E-06</w:t>
            </w:r>
          </w:p>
        </w:tc>
      </w:tr>
      <w:tr w:rsidR="00307A6F" w14:paraId="306D31A9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3800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309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3809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glutaredoxin-C1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A9A20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2607500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B90F8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3531682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96727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274518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B2C60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45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62EEB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8796354</w:t>
            </w:r>
          </w:p>
        </w:tc>
      </w:tr>
      <w:tr w:rsidR="00307A6F" w14:paraId="13666B9A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6DCE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248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6B40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1248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596B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3473164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47F7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3887395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9BCC7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2.99005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005E0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3132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3259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6417649</w:t>
            </w:r>
          </w:p>
        </w:tc>
      </w:tr>
      <w:tr w:rsidR="00307A6F" w14:paraId="1C419FD6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3AA09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575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F18F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ferredoxin--NADP reductase, root isozyme, </w:t>
            </w: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hloroplastic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li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DEB03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357059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1A6BF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3898649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CE20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05353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683E0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3027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2136D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623778</w:t>
            </w:r>
          </w:p>
        </w:tc>
      </w:tr>
      <w:tr w:rsidR="00307A6F" w14:paraId="22F15CD4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DA46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789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86D6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0789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495FB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3614666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A70E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390588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FB5F2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08549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7E75A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2976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750FF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6145344</w:t>
            </w:r>
          </w:p>
        </w:tc>
      </w:tr>
      <w:tr w:rsidR="00307A6F" w14:paraId="66FEFDCC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3076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87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C00B2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0871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9BAD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4233216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02208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4226753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A7958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720933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1FD02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2121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0606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4680034</w:t>
            </w:r>
          </w:p>
        </w:tc>
      </w:tr>
      <w:tr w:rsidR="00307A6F" w14:paraId="22CCC432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B65A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06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7C31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70063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4E44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453551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169990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4270645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0E095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3.949590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8A561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1878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16266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4245974</w:t>
            </w:r>
          </w:p>
        </w:tc>
      </w:tr>
      <w:tr w:rsidR="00307A6F" w14:paraId="40CB2A86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F662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99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F355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characterized LOC11569991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E53D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5081326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4893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4575456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31293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4.562191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8320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1356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4E03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3207867</w:t>
            </w:r>
          </w:p>
        </w:tc>
      </w:tr>
      <w:tr w:rsidR="00307A6F" w14:paraId="11F43352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B308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755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12FF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inositol oxygena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CAD64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5643967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C163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.2738355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C6E4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09.61795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5F8C2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77E-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8FD53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34E-44</w:t>
            </w:r>
          </w:p>
        </w:tc>
      </w:tr>
      <w:tr w:rsidR="00307A6F" w14:paraId="74532F4A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18011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6970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7AFD9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utative lipid-transfer protein DIR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60706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5674167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C4659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1839366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9898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3.617590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EB53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6.07E-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9A2A3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22E-17</w:t>
            </w:r>
          </w:p>
        </w:tc>
      </w:tr>
      <w:tr w:rsidR="00307A6F" w14:paraId="568E97A9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A0E8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095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B8F5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(R)-specific enoyl-CoA hydrata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67E4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6813096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365D4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5280543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A63D1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6.367718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1BD2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5.22E-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30E7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1386499</w:t>
            </w:r>
          </w:p>
        </w:tc>
      </w:tr>
      <w:tr w:rsidR="00307A6F" w14:paraId="2B1E440E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D23A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27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DC82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bable LRR receptor-like serine/threonine-protein kinase At4g3725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3B3F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6988842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FBEEF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5512719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C14E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6.698119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8A0C0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38E-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D226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1190207</w:t>
            </w:r>
          </w:p>
        </w:tc>
      </w:tr>
      <w:tr w:rsidR="00307A6F" w14:paraId="081E7B14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5971D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485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31F0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-</w:t>
            </w: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rcoclaurine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syntha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B4F0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7363419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C38B7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577656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96E5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7.229767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9A652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.31E-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784C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921052</w:t>
            </w:r>
          </w:p>
        </w:tc>
      </w:tr>
      <w:tr w:rsidR="00307A6F" w14:paraId="3101CF9A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45036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1560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65E5F5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granule-bound starch synthase 1, </w:t>
            </w:r>
            <w:proofErr w:type="spellStart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hloroplastic</w:t>
            </w:r>
            <w:proofErr w:type="spellEnd"/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/amyloplasti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3C6A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4.9154959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5844D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6663445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6B079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9.604891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CD1C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9.53E-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94FA8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0.000300695</w:t>
            </w:r>
          </w:p>
        </w:tc>
      </w:tr>
      <w:tr w:rsidR="00307A6F" w14:paraId="6DBB02E9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860C2E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0990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E144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hosphatidylinositol 4-phosphate 5-kinase 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BEFC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5.1165825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19BFC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759293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E975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2.537500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00BD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.06E-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2217A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.62E-05</w:t>
            </w:r>
          </w:p>
        </w:tc>
      </w:tr>
      <w:tr w:rsidR="00307A6F" w14:paraId="16181F5E" w14:textId="77777777" w:rsidTr="00074C9A">
        <w:trPr>
          <w:trHeight w:val="28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B8A53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C11572192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A6585C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rotein RSI-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98A2D4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5.352119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AB7DF2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.9047918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BB26F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7.172255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9408B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.86E-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BDBD67" w14:textId="77777777" w:rsidR="00307A6F" w:rsidRDefault="00307A6F" w:rsidP="00074C9A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68285C8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8.20E-06</w:t>
            </w:r>
          </w:p>
        </w:tc>
      </w:tr>
    </w:tbl>
    <w:p w14:paraId="6ED8CB99" w14:textId="77777777" w:rsidR="00307A6F" w:rsidRDefault="00307A6F"/>
    <w:sectPr w:rsidR="00307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Anthony Torres" w:date="2023-10-06T15:17:00Z" w:initials="AT">
    <w:p w14:paraId="6E098AD8" w14:textId="77777777" w:rsidR="00307A6F" w:rsidRDefault="00307A6F" w:rsidP="00307A6F">
      <w:pPr>
        <w:pStyle w:val="CommentText"/>
      </w:pPr>
      <w:r>
        <w:t>Assay and Validation Data related to the patent will be included in the supplemental</w:t>
      </w:r>
      <w:r>
        <w:rPr>
          <w:rStyle w:val="CommentReference"/>
        </w:rPr>
        <w:annotationRef/>
      </w:r>
    </w:p>
  </w:comment>
  <w:comment w:id="1" w:author="Reginald Gaudino" w:date="2023-11-11T15:15:00Z" w:initials="RG">
    <w:p w14:paraId="7F2068EA" w14:textId="77777777" w:rsidR="00307A6F" w:rsidRDefault="00307A6F" w:rsidP="00307A6F">
      <w:pPr>
        <w:pStyle w:val="CommentText"/>
      </w:pPr>
      <w:r>
        <w:t>what input.  probably should put that it was the sample extract instead of input</w:t>
      </w:r>
      <w:r>
        <w:rPr>
          <w:rStyle w:val="CommentReference"/>
        </w:rPr>
        <w:annotationRef/>
      </w:r>
    </w:p>
  </w:comment>
  <w:comment w:id="2" w:author="Anthony Torres" w:date="2023-10-06T15:17:00Z" w:initials="AT">
    <w:p w14:paraId="1965E14E" w14:textId="77777777" w:rsidR="00307A6F" w:rsidRDefault="00307A6F" w:rsidP="00307A6F">
      <w:pPr>
        <w:pStyle w:val="CommentText"/>
      </w:pPr>
      <w:r>
        <w:t>Assay and Validation Data related to the patent will be included in the supplemental</w:t>
      </w: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6E098AD8" w15:done="1"/>
  <w15:commentEx w15:paraId="7F2068EA" w15:done="1"/>
  <w15:commentEx w15:paraId="1965E14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62DEEF8" w16cex:dateUtc="2023-10-06T22:17:00Z"/>
  <w16cex:commentExtensible w16cex:durableId="27B82462" w16cex:dateUtc="2023-11-11T23:15:00Z">
    <w16cex:extLst>
      <w16:ext w16:uri="{CE6994B0-6A32-4C9F-8C6B-6E91EDA988CE}">
        <cr:reactions xmlns:cr="http://schemas.microsoft.com/office/comments/2020/reactions">
          <cr:reaction reactionType="1">
            <cr:reactionInfo dateUtc="2023-11-14T00:18:32Z">
              <cr:user userId="S::urn:spo:anon#3a1edbb50c849f708118c3eb71effe6363367fb7019e9511226f0ac372c362de::" userProvider="AD" userName="Guest User"/>
            </cr:reactionInfo>
          </cr:reaction>
        </cr:reactions>
      </w16:ext>
    </w16cex:extLst>
  </w16cex:commentExtensible>
  <w16cex:commentExtensible w16cex:durableId="17BCCBA1" w16cex:dateUtc="2023-10-06T22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E098AD8" w16cid:durableId="462DEEF8"/>
  <w16cid:commentId w16cid:paraId="7F2068EA" w16cid:durableId="27B82462"/>
  <w16cid:commentId w16cid:paraId="1965E14E" w16cid:durableId="17BCCBA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thony Torres">
    <w15:presenceInfo w15:providerId="AD" w15:userId="S::atorres@frontrangebio.com::88d9582b-c560-4190-9963-851f7eaddb3c"/>
  </w15:person>
  <w15:person w15:author="Reginald Gaudino">
    <w15:presenceInfo w15:providerId="AD" w15:userId="S::rgaudino@frontrangebio.com::91915017-f8ba-4777-84e3-fc78caec10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A6F"/>
    <w:rsid w:val="00307A6F"/>
    <w:rsid w:val="00F3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DFC17B"/>
  <w15:chartTrackingRefBased/>
  <w15:docId w15:val="{269BB361-AB82-4DDC-8D41-4C6CD90B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A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A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A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A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A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A6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A6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A6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A6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A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A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A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A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A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A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A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A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7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A6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7A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A6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7A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A6F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7A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A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A6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link w:val="p1Char"/>
    <w:rsid w:val="00307A6F"/>
    <w:pPr>
      <w:shd w:val="clear" w:color="auto" w:fill="FFFFFF"/>
      <w:spacing w:after="240"/>
    </w:pPr>
    <w:rPr>
      <w:rFonts w:ascii="Helvetica" w:hAnsi="Helvetica" w:cs="Times New Roman"/>
      <w:color w:val="000000"/>
      <w:sz w:val="18"/>
      <w:szCs w:val="18"/>
    </w:rPr>
  </w:style>
  <w:style w:type="character" w:customStyle="1" w:styleId="s1">
    <w:name w:val="s1"/>
    <w:basedOn w:val="DefaultParagraphFont"/>
    <w:rsid w:val="00307A6F"/>
    <w:rPr>
      <w:rFonts w:ascii="Helvetica" w:hAnsi="Helvetica" w:hint="default"/>
      <w:b w:val="0"/>
      <w:bCs w:val="0"/>
      <w:i w:val="0"/>
      <w:iCs w:val="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7A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A6F"/>
    <w:rPr>
      <w:rFonts w:eastAsiaTheme="minorEastAsia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7A6F"/>
    <w:rPr>
      <w:sz w:val="16"/>
      <w:szCs w:val="16"/>
    </w:rPr>
  </w:style>
  <w:style w:type="character" w:customStyle="1" w:styleId="p1Char">
    <w:name w:val="p1 Char"/>
    <w:basedOn w:val="DefaultParagraphFont"/>
    <w:link w:val="p1"/>
    <w:rsid w:val="00307A6F"/>
    <w:rPr>
      <w:rFonts w:ascii="Helvetica" w:eastAsiaTheme="minorEastAsia" w:hAnsi="Helvetica" w:cs="Times New Roman"/>
      <w:color w:val="000000"/>
      <w:kern w:val="0"/>
      <w:sz w:val="18"/>
      <w:szCs w:val="18"/>
      <w:shd w:val="clear" w:color="auto" w:fill="FFFFFF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52</Words>
  <Characters>10166</Characters>
  <Application>Microsoft Office Word</Application>
  <DocSecurity>0</DocSecurity>
  <Lines>199</Lines>
  <Paragraphs>101</Paragraphs>
  <ScaleCrop>false</ScaleCrop>
  <Company/>
  <LinksUpToDate>false</LinksUpToDate>
  <CharactersWithSpaces>1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Torres</dc:creator>
  <cp:keywords/>
  <dc:description/>
  <cp:lastModifiedBy>Anthony Torres</cp:lastModifiedBy>
  <cp:revision>2</cp:revision>
  <dcterms:created xsi:type="dcterms:W3CDTF">2024-03-22T20:52:00Z</dcterms:created>
  <dcterms:modified xsi:type="dcterms:W3CDTF">2024-03-22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51128e-7c77-4118-81b7-69d95bdcddb7</vt:lpwstr>
  </property>
</Properties>
</file>